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5D8" w:rsidRDefault="000625D8" w:rsidP="000625D8">
      <w:pPr>
        <w:pBdr>
          <w:bottom w:val="single" w:sz="4" w:space="1" w:color="auto"/>
        </w:pBd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25D8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="0020577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0625D8">
        <w:rPr>
          <w:rFonts w:ascii="Times New Roman" w:eastAsia="Times New Roman" w:hAnsi="Times New Roman" w:cs="Times New Roman"/>
          <w:b/>
          <w:bCs/>
          <w:sz w:val="24"/>
          <w:szCs w:val="24"/>
        </w:rPr>
        <w:t>. FTIR spectroscopic band assignments for binding media and pigments.</w:t>
      </w:r>
    </w:p>
    <w:p w:rsidR="006458D4" w:rsidRPr="000625D8" w:rsidRDefault="006458D4" w:rsidP="000625D8">
      <w:pPr>
        <w:pBdr>
          <w:bottom w:val="single" w:sz="4" w:space="1" w:color="auto"/>
        </w:pBd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Spacing w:w="15" w:type="dxa"/>
        <w:tblInd w:w="-3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7"/>
        <w:gridCol w:w="2212"/>
        <w:gridCol w:w="3181"/>
        <w:gridCol w:w="2680"/>
      </w:tblGrid>
      <w:tr w:rsidR="008678D3" w:rsidRPr="000625D8" w:rsidTr="00205772">
        <w:trPr>
          <w:tblHeader/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0625D8">
            <w:pPr>
              <w:pBdr>
                <w:bottom w:val="single" w:sz="4" w:space="1" w:color="auto"/>
              </w:pBdr>
              <w:spacing w:after="48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/ Layer Component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0625D8">
            <w:pPr>
              <w:pBdr>
                <w:bottom w:val="single" w:sz="4" w:space="1" w:color="auto"/>
              </w:pBdr>
              <w:spacing w:after="48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erved Wavenumber (cm</w:t>
            </w: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1</w:t>
            </w: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0625D8">
            <w:pPr>
              <w:pBdr>
                <w:bottom w:val="single" w:sz="4" w:space="1" w:color="auto"/>
              </w:pBdr>
              <w:spacing w:after="48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brational Mode &amp; Functional Group Assignment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0625D8">
            <w:pPr>
              <w:pBdr>
                <w:bottom w:val="single" w:sz="4" w:space="1" w:color="auto"/>
              </w:pBdr>
              <w:spacing w:after="48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igned Material / Phase</w:t>
            </w:r>
          </w:p>
        </w:tc>
        <w:bookmarkStart w:id="0" w:name="_GoBack"/>
        <w:bookmarkEnd w:id="0"/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48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Samples (Binding Media)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48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1735, 1732, 1724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ter stretching (shifted due to aging/metal soaps)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Aged drying oil (Linseed oil)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2918, 2852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phatic </w:t>
            </w:r>
            <w:r w:rsidR="006458D4">
              <w:rPr>
                <w:rFonts w:ascii="Times New Roman" w:eastAsia="Times New Roman" w:hAnsi="Times New Roman" w:cs="Times New Roman"/>
                <w:sz w:val="24"/>
                <w:szCs w:val="24"/>
              </w:rPr>
              <w:t>C-H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tching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Drying oil network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~822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Polymerization product vibration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Linoxyn</w:t>
            </w:r>
            <w:proofErr w:type="spellEnd"/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ght Green Sample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532, 469, 458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6458D4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-O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l-oxygen stretching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6458D4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idian Cr</w:t>
            </w:r>
            <w:r w:rsidRPr="006458D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H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1623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6458D4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O - H 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bending (water of hydration)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Hydrated chromium oxide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3525, 3396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E1D73" w:rsidP="006458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- H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tching modes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Hydrated matrix components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E1D73" w:rsidP="000E1D7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-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nding mode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Gypsum extender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impurity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ght Red Sample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E1D73" w:rsidP="000E1D7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 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 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lattice vibrations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0E1D7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Hematite (Fe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0E1D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0E1D73" w:rsidRPr="000E1D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) from Red Ochre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914, 1108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8678D3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-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H bending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-O-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Al stretching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Kaolinite (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 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 earth mineral)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Si-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tching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Quartz impurity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1401, 873, 721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Carbonate (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 w:rsidRPr="000625D8">
              <w:rPr>
                <w:rFonts w:ascii="Times New Roman" w:eastAsia="Times New Roman" w:hAnsi="Times New Roman" w:cs="Times New Roman"/>
                <w:strike/>
                <w:sz w:val="24"/>
                <w:szCs w:val="24"/>
                <w:vertAlign w:val="subscript"/>
              </w:rPr>
              <w:t>3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-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) stretching and bending modes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Calcite (CaC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) ground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ue Sample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1411, 1541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Carbonate (C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8678D3" w:rsidRPr="008678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-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) stretching modes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Azurite (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Cu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>(OH)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8678D3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-</w:t>
            </w:r>
            <w:r w:rsidR="000625D8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H bending (hydroxyl groups)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Azurite mineral phase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1108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-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ymmetric stretching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Barite (BaS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) ground/extender</w:t>
            </w:r>
          </w:p>
        </w:tc>
      </w:tr>
      <w:tr w:rsidR="008678D3" w:rsidRPr="000625D8" w:rsidTr="000625D8">
        <w:trPr>
          <w:tblCellSpacing w:w="15" w:type="dxa"/>
        </w:trPr>
        <w:tc>
          <w:tcPr>
            <w:tcW w:w="1542" w:type="dxa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665, 599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-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nding modes</w:t>
            </w:r>
          </w:p>
        </w:tc>
        <w:tc>
          <w:tcPr>
            <w:tcW w:w="0" w:type="auto"/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Barite component</w:t>
            </w:r>
          </w:p>
        </w:tc>
      </w:tr>
      <w:tr w:rsidR="008678D3" w:rsidRPr="000625D8" w:rsidTr="008678D3">
        <w:trPr>
          <w:tblCellSpacing w:w="15" w:type="dxa"/>
        </w:trPr>
        <w:tc>
          <w:tcPr>
            <w:tcW w:w="1542" w:type="dxa"/>
            <w:tcBorders>
              <w:bottom w:val="single" w:sz="4" w:space="0" w:color="auto"/>
            </w:tcBorders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3396, 35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625D8" w:rsidRPr="000625D8" w:rsidRDefault="000625D8" w:rsidP="008678D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867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  <w:r w:rsidR="008678D3"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H stretching mod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625D8" w:rsidRPr="000625D8" w:rsidRDefault="000625D8" w:rsidP="0064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5D8">
              <w:rPr>
                <w:rFonts w:ascii="Times New Roman" w:eastAsia="Times New Roman" w:hAnsi="Times New Roman" w:cs="Times New Roman"/>
                <w:sz w:val="24"/>
                <w:szCs w:val="24"/>
              </w:rPr>
              <w:t>Azurite / hydrated mineral matrix</w:t>
            </w:r>
          </w:p>
        </w:tc>
      </w:tr>
    </w:tbl>
    <w:p w:rsidR="00F0724A" w:rsidRDefault="00F0724A" w:rsidP="006458D4">
      <w:pPr>
        <w:jc w:val="center"/>
      </w:pPr>
    </w:p>
    <w:sectPr w:rsidR="00F0724A" w:rsidSect="000625D8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YwMjM3sLA0tjAzNDdQ0lEKTi0uzszPAykwrAUAEeXt9SwAAAA="/>
  </w:docVars>
  <w:rsids>
    <w:rsidRoot w:val="000625D8"/>
    <w:rsid w:val="000625D8"/>
    <w:rsid w:val="000E1D73"/>
    <w:rsid w:val="00205772"/>
    <w:rsid w:val="006458D4"/>
    <w:rsid w:val="008678D3"/>
    <w:rsid w:val="00F0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26134-871C-4D36-8FAB-974A91947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2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</dc:creator>
  <cp:keywords/>
  <dc:description/>
  <cp:lastModifiedBy>OS</cp:lastModifiedBy>
  <cp:revision>3</cp:revision>
  <dcterms:created xsi:type="dcterms:W3CDTF">2026-05-21T08:45:00Z</dcterms:created>
  <dcterms:modified xsi:type="dcterms:W3CDTF">2026-05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d927d-c922-4017-8a57-9406f770be69</vt:lpwstr>
  </property>
</Properties>
</file>